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3 </w:t>
      </w:r>
      <w:r>
        <w:rPr/>
        <w:t xml:space="preserve">Identity matrix for </w:t>
      </w:r>
      <w:r>
        <w:rPr/>
        <w:t>the amino acid sequences of six CitSus genes and three CuSuSy genes</w:t>
      </w:r>
    </w:p>
    <w:tbl>
      <w:tblPr>
        <w:tblW w:w="83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928"/>
        <w:gridCol w:w="930"/>
        <w:gridCol w:w="930"/>
        <w:gridCol w:w="930"/>
        <w:gridCol w:w="930"/>
        <w:gridCol w:w="866"/>
        <w:gridCol w:w="866"/>
        <w:gridCol w:w="886"/>
      </w:tblGrid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8"/>
                <w:szCs w:val="18"/>
              </w:rPr>
              <w:t>CitSus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8"/>
                <w:szCs w:val="18"/>
              </w:rPr>
              <w:t>CitSus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8"/>
                <w:szCs w:val="18"/>
              </w:rPr>
              <w:t>CitSus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8"/>
                <w:szCs w:val="18"/>
              </w:rPr>
              <w:t>CitSus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8"/>
                <w:szCs w:val="18"/>
              </w:rPr>
              <w:t>CitSus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uSuSy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uSuSy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uSuSyA</w:t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8"/>
                <w:szCs w:val="18"/>
              </w:rPr>
              <w:t>CitSus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.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.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.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.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.9</w:t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itSus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.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.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.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.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.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.1</w:t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itSus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.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.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.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.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.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9</w:t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itSus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.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.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.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.0</w:t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itSus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.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.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.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.7</w:t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itSus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.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.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.7</w:t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uSuSy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.8</w:t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uSuSy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.2</w:t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es New Rom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es New Rom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BalloonTextChar">
    <w:name w:val="Balloon Text Char"/>
    <w:basedOn w:val="Style14"/>
    <w:qFormat/>
    <w:rPr>
      <w:rFonts w:ascii="Tahoma" w:hAnsi="Tahoma" w:eastAsia="宋体;es New Roman" w:cs="Tahoma"/>
      <w:sz w:val="16"/>
      <w:szCs w:val="16"/>
      <w:lang w:val="en-US" w:eastAsia="zh-CN" w:bidi="ar-SA"/>
    </w:rPr>
  </w:style>
  <w:style w:type="character" w:styleId="FooterChar">
    <w:name w:val="Footer Char"/>
    <w:basedOn w:val="Style14"/>
    <w:qFormat/>
    <w:rPr>
      <w:rFonts w:ascii="Calibri" w:hAnsi="Calibri" w:eastAsia="宋体;es New Roman" w:cs="Vrinda;Arial Unicode MS"/>
      <w:sz w:val="22"/>
      <w:szCs w:val="22"/>
      <w:lang w:val="en-US" w:eastAsia="zh-CN" w:bidi="ar-SA"/>
    </w:rPr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CharCharCharCharCharChar">
    <w:name w:val=" (文字) (文字)1 Char Char (文字) (文字) Char Char (文字) (文字) Char Char (文字) (文字)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Style16">
    <w:name w:val="批注框文本"/>
    <w:basedOn w:val="Normal"/>
    <w:qFormat/>
    <w:pPr>
      <w:widowControl/>
      <w:jc w:val="left"/>
    </w:pPr>
    <w:rPr>
      <w:rFonts w:ascii="Tahoma" w:hAnsi="Tahoma" w:cs="Tahoma"/>
      <w:kern w:val="0"/>
      <w:sz w:val="16"/>
      <w:szCs w:val="16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es New Roman" w:hAnsi="宋体;es New Roman" w:cs="宋体;es New Roma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420"/>
        <w:tab w:val="center" w:pos="4680" w:leader="none"/>
        <w:tab w:val="right" w:pos="9360" w:leader="none"/>
      </w:tabs>
      <w:jc w:val="left"/>
    </w:pPr>
    <w:rPr>
      <w:rFonts w:ascii="Calibri" w:hAnsi="Calibri" w:cs="Vrinda;Arial Unicode MS"/>
      <w:kern w:val="0"/>
      <w:sz w:val="22"/>
      <w:szCs w:val="22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4T06:00:00Z</dcterms:created>
  <dc:creator>liuyz</dc:creator>
  <dc:description/>
  <cp:keywords/>
  <dc:language>en-US</dc:language>
  <cp:lastModifiedBy>user</cp:lastModifiedBy>
  <cp:lastPrinted>2014-03-17T09:09:00Z</cp:lastPrinted>
  <dcterms:modified xsi:type="dcterms:W3CDTF">2014-11-04T06:01:00Z</dcterms:modified>
  <cp:revision>3</cp:revision>
  <dc:subject/>
  <dc:title>Zahied, the following is the table and figures made by me</dc:title>
</cp:coreProperties>
</file>